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D7813" w14:textId="33ED6CFA" w:rsidR="008B4A9D" w:rsidRPr="00CC669C" w:rsidRDefault="008B4A9D" w:rsidP="00ED7926">
      <w:pPr>
        <w:spacing w:line="360" w:lineRule="auto"/>
        <w:rPr>
          <w:b/>
        </w:rPr>
      </w:pPr>
      <w:bookmarkStart w:id="0" w:name="_GoBack"/>
      <w:r>
        <w:rPr>
          <w:b/>
        </w:rPr>
        <w:t>EMPOWER TRIAL STAFF PERSPECTIVES INTERVIEW</w:t>
      </w:r>
      <w:r w:rsidR="00684F42">
        <w:rPr>
          <w:b/>
        </w:rPr>
        <w:t xml:space="preserve"> Study 2B</w:t>
      </w:r>
      <w:r>
        <w:rPr>
          <w:b/>
        </w:rPr>
        <w:t xml:space="preserve"> </w:t>
      </w:r>
    </w:p>
    <w:p w14:paraId="792450F5" w14:textId="77777777" w:rsidR="008B4A9D" w:rsidRDefault="008B4A9D" w:rsidP="005A2F6D">
      <w:pPr>
        <w:spacing w:line="360" w:lineRule="auto"/>
        <w:rPr>
          <w:b/>
        </w:rPr>
      </w:pPr>
    </w:p>
    <w:p w14:paraId="0142C1F7" w14:textId="77777777" w:rsidR="008B4A9D" w:rsidRPr="00665AA8" w:rsidRDefault="008B4A9D" w:rsidP="008B4A9D">
      <w:pPr>
        <w:spacing w:line="360" w:lineRule="auto"/>
        <w:rPr>
          <w:b/>
        </w:rPr>
      </w:pPr>
      <w:r>
        <w:rPr>
          <w:b/>
        </w:rPr>
        <w:t>CONDUCTING THE INTERVIEW</w:t>
      </w:r>
    </w:p>
    <w:p w14:paraId="7917D70D" w14:textId="77777777" w:rsidR="008B4A9D" w:rsidRDefault="008B4A9D" w:rsidP="008B4A9D">
      <w:pPr>
        <w:spacing w:line="360" w:lineRule="auto"/>
      </w:pPr>
      <w:r>
        <w:t>The following should be used as a guide only.  Possible prompt questions are suggested that may be used where necessary to explore each of the topic areas is further detail.</w:t>
      </w:r>
      <w:r w:rsidR="00827802">
        <w:t xml:space="preserve"> </w:t>
      </w:r>
    </w:p>
    <w:p w14:paraId="22A20204" w14:textId="77777777" w:rsidR="00FF007E" w:rsidRDefault="00FF007E" w:rsidP="008B4A9D">
      <w:pPr>
        <w:spacing w:line="360" w:lineRule="auto"/>
      </w:pPr>
    </w:p>
    <w:p w14:paraId="3C340EDF" w14:textId="77777777" w:rsidR="00FF007E" w:rsidRDefault="00FF007E" w:rsidP="008B4A9D">
      <w:pPr>
        <w:spacing w:line="360" w:lineRule="auto"/>
      </w:pPr>
      <w:r>
        <w:t>The interview will comprise of two areas.</w:t>
      </w:r>
    </w:p>
    <w:p w14:paraId="342B5C6D" w14:textId="77777777" w:rsidR="00FF007E" w:rsidRDefault="00FF007E" w:rsidP="008B4A9D">
      <w:pPr>
        <w:spacing w:line="360" w:lineRule="auto"/>
      </w:pPr>
    </w:p>
    <w:p w14:paraId="7E858C26" w14:textId="77777777" w:rsidR="00FF007E" w:rsidRDefault="00FF007E" w:rsidP="008221E9">
      <w:pPr>
        <w:pStyle w:val="ListParagraph"/>
        <w:numPr>
          <w:ilvl w:val="0"/>
          <w:numId w:val="2"/>
        </w:numPr>
        <w:spacing w:line="360" w:lineRule="auto"/>
      </w:pPr>
      <w:r>
        <w:t>Description</w:t>
      </w:r>
      <w:r w:rsidR="008221E9">
        <w:t xml:space="preserve">. The aim of this section is to enable the participant to describe their experiences of responding to Check in </w:t>
      </w:r>
      <w:r w:rsidR="00827802">
        <w:t xml:space="preserve">Prompts (CHiPs) in some detail including interactions with consumers/key-clinicians/carers and other members of the research team. </w:t>
      </w:r>
    </w:p>
    <w:p w14:paraId="645E83BD" w14:textId="135CA44A" w:rsidR="00FF007E" w:rsidRDefault="00FF007E" w:rsidP="008221E9">
      <w:pPr>
        <w:pStyle w:val="ListParagraph"/>
        <w:numPr>
          <w:ilvl w:val="0"/>
          <w:numId w:val="2"/>
        </w:numPr>
        <w:spacing w:line="360" w:lineRule="auto"/>
      </w:pPr>
      <w:r>
        <w:t xml:space="preserve">Reflections. The aim of this section is to create space for the trial team member to reflect upon the work </w:t>
      </w:r>
      <w:r w:rsidR="008221E9">
        <w:t>of triaging and responding to CHiP</w:t>
      </w:r>
      <w:r w:rsidR="00163C69">
        <w:t>s</w:t>
      </w:r>
      <w:r>
        <w:t xml:space="preserve">. </w:t>
      </w:r>
    </w:p>
    <w:p w14:paraId="18F0E645" w14:textId="77777777" w:rsidR="008B4A9D" w:rsidRDefault="008B4A9D" w:rsidP="005A2F6D">
      <w:pPr>
        <w:spacing w:line="360" w:lineRule="auto"/>
        <w:rPr>
          <w:b/>
        </w:rPr>
      </w:pPr>
    </w:p>
    <w:p w14:paraId="6CBE9B2A" w14:textId="77777777" w:rsidR="00FF007E" w:rsidRDefault="00FF007E" w:rsidP="005A2F6D">
      <w:pPr>
        <w:spacing w:line="360" w:lineRule="auto"/>
        <w:rPr>
          <w:b/>
        </w:rPr>
      </w:pPr>
    </w:p>
    <w:p w14:paraId="675379A4" w14:textId="77777777" w:rsidR="00FF007E" w:rsidRDefault="00FF007E" w:rsidP="005A2F6D">
      <w:pPr>
        <w:spacing w:line="360" w:lineRule="auto"/>
        <w:rPr>
          <w:b/>
        </w:rPr>
      </w:pPr>
    </w:p>
    <w:p w14:paraId="086E6B43" w14:textId="77777777" w:rsidR="005A2F6D" w:rsidRDefault="005A2F6D" w:rsidP="005A2F6D">
      <w:pPr>
        <w:spacing w:line="360" w:lineRule="auto"/>
        <w:rPr>
          <w:b/>
        </w:rPr>
      </w:pPr>
      <w:r>
        <w:rPr>
          <w:b/>
        </w:rPr>
        <w:t>Pre-Interview</w:t>
      </w:r>
    </w:p>
    <w:p w14:paraId="0F15A549" w14:textId="77777777" w:rsidR="005A2F6D" w:rsidRDefault="005A2F6D" w:rsidP="005A2F6D">
      <w:pPr>
        <w:spacing w:line="360" w:lineRule="auto"/>
      </w:pPr>
      <w:r>
        <w:rPr>
          <w:b/>
        </w:rPr>
        <w:t>Prior to commencing the interview, the researcher should ensure the following have been discussed with the participant:</w:t>
      </w:r>
    </w:p>
    <w:p w14:paraId="4C72A0FC" w14:textId="77777777" w:rsidR="005A2F6D" w:rsidRDefault="005A2F6D" w:rsidP="005A2F6D">
      <w:pPr>
        <w:pStyle w:val="ListParagraph"/>
        <w:numPr>
          <w:ilvl w:val="0"/>
          <w:numId w:val="1"/>
        </w:numPr>
        <w:spacing w:line="360" w:lineRule="auto"/>
      </w:pPr>
      <w:r>
        <w:t xml:space="preserve"> Purpose of the research project</w:t>
      </w:r>
    </w:p>
    <w:p w14:paraId="6496B79D" w14:textId="77777777" w:rsidR="005A2F6D" w:rsidRDefault="005A2F6D" w:rsidP="005A2F6D">
      <w:pPr>
        <w:pStyle w:val="ListParagraph"/>
        <w:numPr>
          <w:ilvl w:val="0"/>
          <w:numId w:val="1"/>
        </w:numPr>
        <w:spacing w:line="360" w:lineRule="auto"/>
      </w:pPr>
      <w:r>
        <w:t>Confidentiality</w:t>
      </w:r>
    </w:p>
    <w:p w14:paraId="050EFA99" w14:textId="77777777" w:rsidR="005A2F6D" w:rsidRDefault="005A2F6D" w:rsidP="005A2F6D">
      <w:pPr>
        <w:pStyle w:val="ListParagraph"/>
        <w:numPr>
          <w:ilvl w:val="0"/>
          <w:numId w:val="1"/>
        </w:numPr>
        <w:spacing w:line="360" w:lineRule="auto"/>
      </w:pPr>
      <w:r>
        <w:t>Reminder of option to decline or withdraw participation at any time</w:t>
      </w:r>
    </w:p>
    <w:p w14:paraId="2AB07D06" w14:textId="77777777" w:rsidR="005A2F6D" w:rsidRDefault="005A2F6D" w:rsidP="005A2F6D">
      <w:pPr>
        <w:pStyle w:val="ListParagraph"/>
        <w:numPr>
          <w:ilvl w:val="0"/>
          <w:numId w:val="1"/>
        </w:numPr>
        <w:spacing w:line="360" w:lineRule="auto"/>
      </w:pPr>
      <w:r>
        <w:t>Any questions</w:t>
      </w:r>
    </w:p>
    <w:p w14:paraId="4FB926EC" w14:textId="06DA81F0" w:rsidR="005A2F6D" w:rsidRDefault="005A2F6D" w:rsidP="005A2F6D">
      <w:pPr>
        <w:pStyle w:val="ListParagraph"/>
        <w:numPr>
          <w:ilvl w:val="0"/>
          <w:numId w:val="1"/>
        </w:numPr>
        <w:spacing w:line="360" w:lineRule="auto"/>
      </w:pPr>
      <w:r>
        <w:t xml:space="preserve">Ensure signed consent </w:t>
      </w:r>
      <w:r w:rsidR="00A95CA0">
        <w:t>has been</w:t>
      </w:r>
      <w:r>
        <w:t xml:space="preserve"> completed locally</w:t>
      </w:r>
    </w:p>
    <w:p w14:paraId="0D16FA1D" w14:textId="77777777" w:rsidR="00A37DA4" w:rsidRDefault="00A37DA4"/>
    <w:p w14:paraId="4585DDDC" w14:textId="77777777" w:rsidR="005A2F6D" w:rsidRDefault="005A2F6D"/>
    <w:p w14:paraId="3B9D2B05" w14:textId="77777777" w:rsidR="005A2F6D" w:rsidRDefault="005A2F6D">
      <w:pPr>
        <w:rPr>
          <w:b/>
          <w:bCs/>
        </w:rPr>
      </w:pPr>
      <w:r w:rsidRPr="005A2F6D">
        <w:rPr>
          <w:b/>
          <w:bCs/>
        </w:rPr>
        <w:t>Interview</w:t>
      </w:r>
    </w:p>
    <w:p w14:paraId="17884073" w14:textId="77777777" w:rsidR="005A2F6D" w:rsidRDefault="005A2F6D">
      <w:pPr>
        <w:rPr>
          <w:b/>
          <w:bCs/>
        </w:rPr>
      </w:pPr>
    </w:p>
    <w:p w14:paraId="611D4940" w14:textId="77777777" w:rsidR="002B21B3" w:rsidRPr="002B21B3" w:rsidRDefault="002B21B3">
      <w:r>
        <w:rPr>
          <w:b/>
          <w:bCs/>
        </w:rPr>
        <w:t>“</w:t>
      </w:r>
      <w:r>
        <w:t>I’d like to start by asking you about your role in triaging CHiPs</w:t>
      </w:r>
      <w:r w:rsidR="00DE0562">
        <w:t xml:space="preserve"> before moving on to any clinical response which may occur from them. Would that be ok?</w:t>
      </w:r>
      <w:r>
        <w:t>”</w:t>
      </w:r>
    </w:p>
    <w:tbl>
      <w:tblPr>
        <w:tblStyle w:val="TableGrid"/>
        <w:tblpPr w:leftFromText="180" w:rightFromText="180" w:vertAnchor="text" w:horzAnchor="margin" w:tblpX="-318" w:tblpY="-66"/>
        <w:tblW w:w="9924" w:type="dxa"/>
        <w:tblLook w:val="04A0" w:firstRow="1" w:lastRow="0" w:firstColumn="1" w:lastColumn="0" w:noHBand="0" w:noVBand="1"/>
      </w:tblPr>
      <w:tblGrid>
        <w:gridCol w:w="2376"/>
        <w:gridCol w:w="7548"/>
      </w:tblGrid>
      <w:tr w:rsidR="00827802" w14:paraId="7FADA63A" w14:textId="77777777" w:rsidTr="00D5069D">
        <w:tc>
          <w:tcPr>
            <w:tcW w:w="2376" w:type="dxa"/>
          </w:tcPr>
          <w:p w14:paraId="3B901569" w14:textId="77777777" w:rsidR="00827802" w:rsidRDefault="00827802" w:rsidP="00D5069D">
            <w:pPr>
              <w:pStyle w:val="ListParagraph"/>
              <w:spacing w:line="360" w:lineRule="auto"/>
              <w:ind w:left="0"/>
            </w:pPr>
          </w:p>
        </w:tc>
        <w:tc>
          <w:tcPr>
            <w:tcW w:w="7548" w:type="dxa"/>
          </w:tcPr>
          <w:p w14:paraId="21922BF9" w14:textId="77777777" w:rsidR="00827802" w:rsidRDefault="00827802" w:rsidP="00D5069D">
            <w:pPr>
              <w:pStyle w:val="ListParagraph"/>
              <w:spacing w:line="360" w:lineRule="auto"/>
              <w:ind w:left="0"/>
            </w:pPr>
            <w:r>
              <w:t>POSSIBLE PROMPTS</w:t>
            </w:r>
          </w:p>
        </w:tc>
      </w:tr>
      <w:tr w:rsidR="00827802" w14:paraId="4796E731" w14:textId="77777777" w:rsidTr="00D5069D">
        <w:trPr>
          <w:trHeight w:val="2397"/>
        </w:trPr>
        <w:tc>
          <w:tcPr>
            <w:tcW w:w="2376" w:type="dxa"/>
          </w:tcPr>
          <w:p w14:paraId="43CEF6CE" w14:textId="77777777" w:rsidR="00827802" w:rsidRDefault="00827802" w:rsidP="00D5069D">
            <w:pPr>
              <w:pStyle w:val="ListParagraph"/>
              <w:spacing w:line="360" w:lineRule="auto"/>
              <w:ind w:left="0"/>
            </w:pPr>
            <w:r>
              <w:t>Description - Context</w:t>
            </w:r>
          </w:p>
        </w:tc>
        <w:tc>
          <w:tcPr>
            <w:tcW w:w="7548" w:type="dxa"/>
          </w:tcPr>
          <w:p w14:paraId="75DF20DD" w14:textId="77777777" w:rsidR="002B21B3" w:rsidRDefault="002B21B3" w:rsidP="00D5069D"/>
          <w:p w14:paraId="0BFCAAEF" w14:textId="77777777" w:rsidR="002B21B3" w:rsidRDefault="002B21B3" w:rsidP="00D5069D"/>
          <w:p w14:paraId="773654FC" w14:textId="77777777" w:rsidR="00827802" w:rsidRDefault="00827802" w:rsidP="0086437D">
            <w:pPr>
              <w:pStyle w:val="ListParagraph"/>
              <w:numPr>
                <w:ilvl w:val="0"/>
                <w:numId w:val="4"/>
              </w:numPr>
              <w:ind w:left="472" w:hanging="425"/>
            </w:pPr>
            <w:r>
              <w:t xml:space="preserve">Generally speaking, what is your role </w:t>
            </w:r>
            <w:r w:rsidR="0086437D">
              <w:t>in triaging a</w:t>
            </w:r>
            <w:r w:rsidR="00AB1588">
              <w:t xml:space="preserve"> CHi</w:t>
            </w:r>
            <w:r>
              <w:t xml:space="preserve">P? </w:t>
            </w:r>
          </w:p>
          <w:p w14:paraId="7A67304B" w14:textId="77777777" w:rsidR="0086437D" w:rsidRDefault="0086437D" w:rsidP="0086437D">
            <w:pPr>
              <w:pStyle w:val="ListParagraph"/>
              <w:numPr>
                <w:ilvl w:val="0"/>
                <w:numId w:val="4"/>
              </w:numPr>
              <w:ind w:left="472" w:hanging="425"/>
            </w:pPr>
            <w:r>
              <w:t>What information do you use in the triage process?</w:t>
            </w:r>
            <w:r w:rsidR="00AB1588">
              <w:t xml:space="preserve"> Why do you think you make the decisions you do?</w:t>
            </w:r>
          </w:p>
          <w:p w14:paraId="63B4AB0D" w14:textId="77777777" w:rsidR="00827802" w:rsidRDefault="00827802" w:rsidP="00827802">
            <w:pPr>
              <w:pStyle w:val="ListParagraph"/>
              <w:numPr>
                <w:ilvl w:val="0"/>
                <w:numId w:val="10"/>
              </w:numPr>
            </w:pPr>
            <w:r>
              <w:t>Is anyone else</w:t>
            </w:r>
            <w:r w:rsidR="0086437D">
              <w:t xml:space="preserve"> in the EMPOWER</w:t>
            </w:r>
            <w:r>
              <w:t xml:space="preserve"> involved</w:t>
            </w:r>
            <w:r w:rsidR="00AB1588">
              <w:t xml:space="preserve"> in triage</w:t>
            </w:r>
            <w:r>
              <w:t>?</w:t>
            </w:r>
          </w:p>
          <w:p w14:paraId="2512EAAA" w14:textId="77777777" w:rsidR="00827802" w:rsidRDefault="00827802" w:rsidP="00827802">
            <w:pPr>
              <w:pStyle w:val="ListParagraph"/>
              <w:numPr>
                <w:ilvl w:val="0"/>
                <w:numId w:val="10"/>
              </w:numPr>
            </w:pPr>
            <w:r>
              <w:t>What is their role?</w:t>
            </w:r>
          </w:p>
          <w:p w14:paraId="61C14689" w14:textId="77777777" w:rsidR="00827802" w:rsidRDefault="00827802" w:rsidP="00827802">
            <w:pPr>
              <w:pStyle w:val="ListParagraph"/>
              <w:numPr>
                <w:ilvl w:val="0"/>
                <w:numId w:val="10"/>
              </w:numPr>
            </w:pPr>
            <w:r>
              <w:t>What</w:t>
            </w:r>
            <w:r w:rsidR="00AB1588">
              <w:t xml:space="preserve"> other</w:t>
            </w:r>
            <w:r>
              <w:t xml:space="preserve"> tasks are associated with your role?</w:t>
            </w:r>
            <w:r w:rsidR="00AB1588">
              <w:t xml:space="preserve"> </w:t>
            </w:r>
          </w:p>
          <w:p w14:paraId="4EBBDA3F" w14:textId="77777777" w:rsidR="00827802" w:rsidRDefault="00827802" w:rsidP="00827802">
            <w:pPr>
              <w:pStyle w:val="ListParagraph"/>
              <w:numPr>
                <w:ilvl w:val="0"/>
                <w:numId w:val="10"/>
              </w:numPr>
            </w:pPr>
            <w:r>
              <w:t>Has this role changed over time?</w:t>
            </w:r>
          </w:p>
          <w:p w14:paraId="17B092FB" w14:textId="77777777" w:rsidR="00AB1588" w:rsidRDefault="00AB1588" w:rsidP="00827802">
            <w:pPr>
              <w:pStyle w:val="ListParagraph"/>
              <w:numPr>
                <w:ilvl w:val="0"/>
                <w:numId w:val="10"/>
              </w:numPr>
            </w:pPr>
            <w:r>
              <w:t>How much time does triaging take? How do you balance this with your other tasks?</w:t>
            </w:r>
          </w:p>
          <w:p w14:paraId="6C0376D4" w14:textId="77777777" w:rsidR="00AB1588" w:rsidRDefault="00827802" w:rsidP="00AB1588">
            <w:pPr>
              <w:pStyle w:val="ListParagraph"/>
              <w:numPr>
                <w:ilvl w:val="0"/>
                <w:numId w:val="12"/>
              </w:numPr>
            </w:pPr>
            <w:r>
              <w:t xml:space="preserve">Are there differences in how CHIPs are </w:t>
            </w:r>
            <w:r w:rsidR="00DE0562">
              <w:t>triaged for</w:t>
            </w:r>
            <w:r>
              <w:t xml:space="preserve"> different participants? Can you give me an example?</w:t>
            </w:r>
          </w:p>
          <w:p w14:paraId="5BF2A670" w14:textId="77777777" w:rsidR="0086437D" w:rsidRDefault="0086437D" w:rsidP="0086437D"/>
          <w:p w14:paraId="06E8079C" w14:textId="77777777" w:rsidR="0086437D" w:rsidRDefault="0086437D" w:rsidP="0086437D">
            <w:r>
              <w:t xml:space="preserve">“I’d now </w:t>
            </w:r>
            <w:r w:rsidR="002B21B3">
              <w:t>like to move on from triaging to asking about responses”</w:t>
            </w:r>
          </w:p>
          <w:p w14:paraId="0E7894E3" w14:textId="77777777" w:rsidR="002B21B3" w:rsidRDefault="002B21B3" w:rsidP="0086437D"/>
          <w:p w14:paraId="42F47832" w14:textId="77777777" w:rsidR="0086437D" w:rsidRDefault="0086437D" w:rsidP="0086437D"/>
          <w:p w14:paraId="37B3E4B1" w14:textId="014EB43C" w:rsidR="002B21B3" w:rsidRDefault="00DE0562" w:rsidP="0086437D">
            <w:pPr>
              <w:pStyle w:val="ListParagraph"/>
              <w:numPr>
                <w:ilvl w:val="1"/>
                <w:numId w:val="10"/>
              </w:numPr>
            </w:pPr>
            <w:r>
              <w:t>What do you do if triage suggest</w:t>
            </w:r>
            <w:r w:rsidR="004F004D">
              <w:t>s</w:t>
            </w:r>
            <w:r>
              <w:t xml:space="preserve"> a CHiP needs to go further? Who do you contact? What is their role? What usually happens?</w:t>
            </w:r>
            <w:r w:rsidR="00AB1588">
              <w:t xml:space="preserve"> Who else becomes involved? Such as key clinicians / carers. Can you give me an example?</w:t>
            </w:r>
          </w:p>
          <w:p w14:paraId="0B591B91" w14:textId="77777777" w:rsidR="00DE0562" w:rsidRDefault="00DE0562" w:rsidP="0086437D">
            <w:pPr>
              <w:pStyle w:val="ListParagraph"/>
              <w:numPr>
                <w:ilvl w:val="1"/>
                <w:numId w:val="10"/>
              </w:numPr>
            </w:pPr>
            <w:r>
              <w:t>Are there participant differences?</w:t>
            </w:r>
            <w:r w:rsidR="00AB1588">
              <w:t xml:space="preserve"> Can you give me an example?</w:t>
            </w:r>
          </w:p>
          <w:p w14:paraId="7483452A" w14:textId="70327997" w:rsidR="0086437D" w:rsidRDefault="0086437D" w:rsidP="0086437D">
            <w:pPr>
              <w:pStyle w:val="ListParagraph"/>
              <w:numPr>
                <w:ilvl w:val="1"/>
                <w:numId w:val="10"/>
              </w:numPr>
            </w:pPr>
            <w:r>
              <w:t xml:space="preserve">Have you encountered any “false positive” (defined as EMPOWER triage </w:t>
            </w:r>
            <w:r w:rsidR="00DE0562">
              <w:t>s</w:t>
            </w:r>
            <w:r w:rsidR="002B21B3">
              <w:t>uggesting support is needed but consumer / key clinician indicating that it was not).</w:t>
            </w:r>
          </w:p>
          <w:p w14:paraId="6B016500" w14:textId="77777777" w:rsidR="002B21B3" w:rsidRDefault="002B21B3" w:rsidP="0086437D">
            <w:pPr>
              <w:pStyle w:val="ListParagraph"/>
              <w:numPr>
                <w:ilvl w:val="1"/>
                <w:numId w:val="10"/>
              </w:numPr>
            </w:pPr>
            <w:r>
              <w:t>What happened?</w:t>
            </w:r>
          </w:p>
          <w:p w14:paraId="2F8C9DDF" w14:textId="77777777" w:rsidR="0086437D" w:rsidRDefault="0086437D" w:rsidP="0086437D"/>
          <w:p w14:paraId="40914B01" w14:textId="77777777" w:rsidR="0086437D" w:rsidRDefault="0086437D" w:rsidP="0086437D"/>
          <w:p w14:paraId="20F73AC9" w14:textId="77777777" w:rsidR="00827802" w:rsidRDefault="00827802" w:rsidP="00D5069D">
            <w:pPr>
              <w:ind w:left="472"/>
            </w:pPr>
          </w:p>
        </w:tc>
      </w:tr>
      <w:tr w:rsidR="00827802" w14:paraId="4F6DEEE7" w14:textId="77777777" w:rsidTr="00D5069D">
        <w:tc>
          <w:tcPr>
            <w:tcW w:w="2376" w:type="dxa"/>
          </w:tcPr>
          <w:p w14:paraId="03302928" w14:textId="77777777" w:rsidR="00827802" w:rsidRPr="00E94DBC" w:rsidRDefault="00DE0562" w:rsidP="00D5069D">
            <w:pPr>
              <w:pStyle w:val="ListParagraph"/>
              <w:ind w:left="0"/>
            </w:pPr>
            <w:r>
              <w:t>Reflections</w:t>
            </w:r>
          </w:p>
          <w:p w14:paraId="69A79BA6" w14:textId="77777777" w:rsidR="00827802" w:rsidRDefault="00827802" w:rsidP="00D5069D">
            <w:pPr>
              <w:pStyle w:val="ListParagraph"/>
              <w:spacing w:line="360" w:lineRule="auto"/>
              <w:ind w:left="0"/>
            </w:pPr>
          </w:p>
        </w:tc>
        <w:tc>
          <w:tcPr>
            <w:tcW w:w="7548" w:type="dxa"/>
          </w:tcPr>
          <w:p w14:paraId="5E0B3162" w14:textId="3E91DE7A" w:rsidR="00827802" w:rsidRDefault="00813635" w:rsidP="00D5069D">
            <w:pPr>
              <w:rPr>
                <w:iCs/>
              </w:rPr>
            </w:pPr>
            <w:r>
              <w:rPr>
                <w:iCs/>
              </w:rPr>
              <w:t>“I’d now like to ask you more about what you have learned</w:t>
            </w:r>
            <w:r w:rsidR="000056C1">
              <w:rPr>
                <w:iCs/>
              </w:rPr>
              <w:t xml:space="preserve"> doing this role</w:t>
            </w:r>
            <w:r>
              <w:rPr>
                <w:iCs/>
              </w:rPr>
              <w:t>”</w:t>
            </w:r>
          </w:p>
          <w:p w14:paraId="6E7253AA" w14:textId="77777777" w:rsidR="00813635" w:rsidRPr="00813635" w:rsidRDefault="00813635" w:rsidP="00D5069D">
            <w:pPr>
              <w:rPr>
                <w:iCs/>
              </w:rPr>
            </w:pPr>
          </w:p>
          <w:p w14:paraId="3300A382" w14:textId="77777777" w:rsidR="00827802" w:rsidRDefault="00827802" w:rsidP="00DE0562">
            <w:pPr>
              <w:pStyle w:val="ListParagraph"/>
              <w:numPr>
                <w:ilvl w:val="0"/>
                <w:numId w:val="5"/>
              </w:numPr>
            </w:pPr>
            <w:r>
              <w:t xml:space="preserve">Are there any challenges in </w:t>
            </w:r>
            <w:r w:rsidR="00DE0562">
              <w:t xml:space="preserve">triaging and/or responding </w:t>
            </w:r>
            <w:r>
              <w:t>to CHiPs?</w:t>
            </w:r>
          </w:p>
          <w:p w14:paraId="3A8D8AB8" w14:textId="77777777" w:rsidR="0086437D" w:rsidRDefault="0086437D" w:rsidP="0086437D">
            <w:pPr>
              <w:pStyle w:val="ListParagraph"/>
              <w:numPr>
                <w:ilvl w:val="0"/>
                <w:numId w:val="11"/>
              </w:numPr>
            </w:pPr>
            <w:r>
              <w:t>What do you think leads to challenges?</w:t>
            </w:r>
          </w:p>
          <w:p w14:paraId="630F7C2C" w14:textId="75ED5046" w:rsidR="0086437D" w:rsidRDefault="0086437D" w:rsidP="0086437D">
            <w:pPr>
              <w:pStyle w:val="ListParagraph"/>
              <w:numPr>
                <w:ilvl w:val="0"/>
                <w:numId w:val="11"/>
              </w:numPr>
            </w:pPr>
            <w:r>
              <w:t>How do you</w:t>
            </w:r>
            <w:r w:rsidR="00163C69">
              <w:t xml:space="preserve"> respond to</w:t>
            </w:r>
            <w:r>
              <w:t xml:space="preserve"> challenges? </w:t>
            </w:r>
          </w:p>
          <w:p w14:paraId="641BA130" w14:textId="77777777" w:rsidR="0086437D" w:rsidRDefault="0086437D" w:rsidP="0086437D">
            <w:pPr>
              <w:pStyle w:val="ListParagraph"/>
              <w:numPr>
                <w:ilvl w:val="0"/>
                <w:numId w:val="11"/>
              </w:numPr>
            </w:pPr>
            <w:r>
              <w:t>Are there any expectations on you as an individual</w:t>
            </w:r>
            <w:r w:rsidR="00DE0562">
              <w:t xml:space="preserve"> in triaging or responding to CHiPs</w:t>
            </w:r>
            <w:r>
              <w:t>? As a trial team member?  As part of wider organisation (such as a health board)</w:t>
            </w:r>
          </w:p>
          <w:p w14:paraId="13039C49" w14:textId="2C2D86E4" w:rsidR="00813635" w:rsidRDefault="00AB1588" w:rsidP="0086437D">
            <w:pPr>
              <w:pStyle w:val="ListParagraph"/>
              <w:numPr>
                <w:ilvl w:val="0"/>
                <w:numId w:val="11"/>
              </w:numPr>
            </w:pPr>
            <w:r>
              <w:t xml:space="preserve">What do you think of the utility of EMPOWER data in alerting us to significant changes in wellbeing? </w:t>
            </w:r>
            <w:r w:rsidR="00163C69">
              <w:t>What is your view of</w:t>
            </w:r>
            <w:r>
              <w:t xml:space="preserve"> discontinued usage alerts?</w:t>
            </w:r>
          </w:p>
          <w:p w14:paraId="0C8F5AF0" w14:textId="77777777" w:rsidR="00813635" w:rsidRDefault="00813635" w:rsidP="0086437D">
            <w:pPr>
              <w:pStyle w:val="ListParagraph"/>
              <w:numPr>
                <w:ilvl w:val="0"/>
                <w:numId w:val="11"/>
              </w:numPr>
            </w:pPr>
            <w:r>
              <w:t>How do you think consumers / key-clinicians / carers find the triage / response process? What makes you think that?</w:t>
            </w:r>
          </w:p>
          <w:p w14:paraId="72A0686D" w14:textId="77777777" w:rsidR="00AB1588" w:rsidRDefault="00813635" w:rsidP="0086437D">
            <w:pPr>
              <w:pStyle w:val="ListParagraph"/>
              <w:numPr>
                <w:ilvl w:val="0"/>
                <w:numId w:val="11"/>
              </w:numPr>
            </w:pPr>
            <w:r>
              <w:t>What do you think could improve your role in triaging or responding to alerts?</w:t>
            </w:r>
            <w:r w:rsidR="00AB1588">
              <w:t xml:space="preserve"> </w:t>
            </w:r>
          </w:p>
          <w:p w14:paraId="0ED30321" w14:textId="439CEAED" w:rsidR="00AB1588" w:rsidRDefault="00813635" w:rsidP="009259B1">
            <w:pPr>
              <w:pStyle w:val="ListParagraph"/>
              <w:numPr>
                <w:ilvl w:val="0"/>
                <w:numId w:val="11"/>
              </w:numPr>
            </w:pPr>
            <w:r>
              <w:t>Are there any comments or suggestions you have for EMPOWER going forward?</w:t>
            </w:r>
            <w:r w:rsidR="00163C69">
              <w:t xml:space="preserve"> How about tailoring of check is to match consumer preferences (e.g. texting participants or alerting key workers?)</w:t>
            </w:r>
          </w:p>
          <w:p w14:paraId="502BC142" w14:textId="77777777" w:rsidR="0086437D" w:rsidRPr="00E94DBC" w:rsidRDefault="0086437D" w:rsidP="0086437D">
            <w:pPr>
              <w:pStyle w:val="ListParagraph"/>
            </w:pPr>
          </w:p>
          <w:p w14:paraId="39A1EAA0" w14:textId="77777777" w:rsidR="00827802" w:rsidRDefault="00827802" w:rsidP="00D5069D">
            <w:pPr>
              <w:pStyle w:val="ListParagraph"/>
              <w:ind w:left="472" w:hanging="425"/>
            </w:pPr>
          </w:p>
          <w:p w14:paraId="13B2DA50" w14:textId="77777777" w:rsidR="00827802" w:rsidRDefault="00827802" w:rsidP="00D5069D"/>
        </w:tc>
      </w:tr>
      <w:bookmarkEnd w:id="0"/>
    </w:tbl>
    <w:p w14:paraId="4772E477" w14:textId="77777777" w:rsidR="005A2F6D" w:rsidRPr="005A2F6D" w:rsidRDefault="005A2F6D"/>
    <w:sectPr w:rsidR="005A2F6D" w:rsidRPr="005A2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A7398"/>
    <w:multiLevelType w:val="hybridMultilevel"/>
    <w:tmpl w:val="1D92C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AB149F"/>
    <w:multiLevelType w:val="hybridMultilevel"/>
    <w:tmpl w:val="5AFE3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97A4F"/>
    <w:multiLevelType w:val="hybridMultilevel"/>
    <w:tmpl w:val="DF08C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53866"/>
    <w:multiLevelType w:val="hybridMultilevel"/>
    <w:tmpl w:val="A59E18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066229"/>
    <w:multiLevelType w:val="hybridMultilevel"/>
    <w:tmpl w:val="278ECD3E"/>
    <w:lvl w:ilvl="0" w:tplc="C756E2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C60216"/>
    <w:multiLevelType w:val="hybridMultilevel"/>
    <w:tmpl w:val="8188C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B0B2C"/>
    <w:multiLevelType w:val="hybridMultilevel"/>
    <w:tmpl w:val="9230A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116762"/>
    <w:multiLevelType w:val="hybridMultilevel"/>
    <w:tmpl w:val="C9D8F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7E1B83"/>
    <w:multiLevelType w:val="hybridMultilevel"/>
    <w:tmpl w:val="9766C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F3B8F"/>
    <w:multiLevelType w:val="hybridMultilevel"/>
    <w:tmpl w:val="5AF8577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77250A9D"/>
    <w:multiLevelType w:val="hybridMultilevel"/>
    <w:tmpl w:val="5AFE3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1A068F"/>
    <w:multiLevelType w:val="hybridMultilevel"/>
    <w:tmpl w:val="7B2E1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9"/>
  </w:num>
  <w:num w:numId="7">
    <w:abstractNumId w:val="7"/>
  </w:num>
  <w:num w:numId="8">
    <w:abstractNumId w:val="11"/>
  </w:num>
  <w:num w:numId="9">
    <w:abstractNumId w:val="5"/>
  </w:num>
  <w:num w:numId="10">
    <w:abstractNumId w:val="0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F6D"/>
    <w:rsid w:val="000056C1"/>
    <w:rsid w:val="00163C69"/>
    <w:rsid w:val="00214CAB"/>
    <w:rsid w:val="002B21B3"/>
    <w:rsid w:val="004F004D"/>
    <w:rsid w:val="005A2F6D"/>
    <w:rsid w:val="00684F42"/>
    <w:rsid w:val="00813635"/>
    <w:rsid w:val="008221E9"/>
    <w:rsid w:val="00827802"/>
    <w:rsid w:val="0086437D"/>
    <w:rsid w:val="008B4A9D"/>
    <w:rsid w:val="00A37DA4"/>
    <w:rsid w:val="00A95CA0"/>
    <w:rsid w:val="00AB1588"/>
    <w:rsid w:val="00DE0562"/>
    <w:rsid w:val="00ED7926"/>
    <w:rsid w:val="00FF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C29C1"/>
  <w15:chartTrackingRefBased/>
  <w15:docId w15:val="{57820CEF-AEFB-4EDF-B395-3332E28B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F6D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F6D"/>
    <w:pPr>
      <w:ind w:left="720"/>
      <w:contextualSpacing/>
    </w:pPr>
  </w:style>
  <w:style w:type="table" w:styleId="TableGrid">
    <w:name w:val="Table Grid"/>
    <w:basedOn w:val="TableNormal"/>
    <w:uiPriority w:val="59"/>
    <w:rsid w:val="0082780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0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04D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04D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0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04D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2590</Characters>
  <Application>Microsoft Office Word</Application>
  <DocSecurity>0</DocSecurity>
  <Lines>6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lan</dc:creator>
  <cp:keywords/>
  <dc:description/>
  <cp:lastModifiedBy>Stephanie Allan (student)</cp:lastModifiedBy>
  <cp:revision>3</cp:revision>
  <dcterms:created xsi:type="dcterms:W3CDTF">2019-07-25T13:48:00Z</dcterms:created>
  <dcterms:modified xsi:type="dcterms:W3CDTF">2019-07-25T13:57:00Z</dcterms:modified>
</cp:coreProperties>
</file>